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93D8E5" w14:textId="77777777" w:rsidR="00B357BE" w:rsidRPr="000443F4" w:rsidRDefault="00993F19">
      <w:pPr>
        <w:pStyle w:val="Heading1"/>
        <w:ind w:left="883"/>
        <w:rPr>
          <w:rFonts w:asciiTheme="minorHAnsi" w:hAnsiTheme="minorHAnsi" w:cstheme="minorHAnsi"/>
        </w:rPr>
      </w:pPr>
      <w:r w:rsidRPr="000443F4">
        <w:rPr>
          <w:rFonts w:asciiTheme="minorHAnsi" w:hAnsiTheme="minorHAnsi" w:cstheme="minorHAnsi"/>
        </w:rPr>
        <w:t>Figure S1</w:t>
      </w:r>
    </w:p>
    <w:p w14:paraId="44F4A9D9" w14:textId="77777777" w:rsidR="00B357BE" w:rsidRDefault="00993F19">
      <w:pPr>
        <w:pStyle w:val="Heading1"/>
        <w:ind w:left="883"/>
      </w:pPr>
      <w:r w:rsidRPr="00B357BE">
        <w:rPr>
          <w:noProof/>
        </w:rPr>
        <w:drawing>
          <wp:anchor distT="0" distB="0" distL="114300" distR="114300" simplePos="0" relativeHeight="251655680" behindDoc="0" locked="0" layoutInCell="1" allowOverlap="1" wp14:anchorId="0E2AEA73" wp14:editId="1F70E8B7">
            <wp:simplePos x="0" y="0"/>
            <wp:positionH relativeFrom="column">
              <wp:posOffset>370205</wp:posOffset>
            </wp:positionH>
            <wp:positionV relativeFrom="paragraph">
              <wp:posOffset>55880</wp:posOffset>
            </wp:positionV>
            <wp:extent cx="6470015" cy="371348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0015" cy="3713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924CFCE" w14:textId="77777777" w:rsidR="00B357BE" w:rsidRDefault="00B357BE">
      <w:pPr>
        <w:pStyle w:val="Heading1"/>
        <w:ind w:left="883"/>
      </w:pPr>
    </w:p>
    <w:p w14:paraId="14451A35" w14:textId="77777777" w:rsidR="00B357BE" w:rsidRDefault="00B357BE">
      <w:pPr>
        <w:pStyle w:val="Heading1"/>
        <w:ind w:left="883"/>
      </w:pPr>
    </w:p>
    <w:p w14:paraId="3A0B2D35" w14:textId="77777777" w:rsidR="00B357BE" w:rsidRDefault="00B357BE">
      <w:pPr>
        <w:pStyle w:val="Heading1"/>
        <w:ind w:left="883"/>
      </w:pPr>
    </w:p>
    <w:p w14:paraId="59D22ECE" w14:textId="77777777" w:rsidR="00B357BE" w:rsidRDefault="00B357BE">
      <w:pPr>
        <w:pStyle w:val="Heading1"/>
        <w:ind w:left="883"/>
      </w:pPr>
    </w:p>
    <w:p w14:paraId="6F5A8BE5" w14:textId="77777777" w:rsidR="00B357BE" w:rsidRDefault="00B357BE">
      <w:pPr>
        <w:pStyle w:val="Heading1"/>
        <w:ind w:left="883"/>
      </w:pPr>
    </w:p>
    <w:p w14:paraId="7FB5C214" w14:textId="77777777" w:rsidR="00B357BE" w:rsidRDefault="00B357BE">
      <w:pPr>
        <w:pStyle w:val="Heading1"/>
        <w:ind w:left="883"/>
      </w:pPr>
    </w:p>
    <w:p w14:paraId="7AE37D10" w14:textId="77777777" w:rsidR="00B357BE" w:rsidRDefault="00B357BE">
      <w:pPr>
        <w:pStyle w:val="Heading1"/>
        <w:ind w:left="883"/>
      </w:pPr>
    </w:p>
    <w:p w14:paraId="0441BC23" w14:textId="77777777" w:rsidR="00B357BE" w:rsidRDefault="00B357BE">
      <w:pPr>
        <w:pStyle w:val="Heading1"/>
        <w:ind w:left="883"/>
      </w:pPr>
    </w:p>
    <w:p w14:paraId="68DB3ECA" w14:textId="77777777" w:rsidR="00B357BE" w:rsidRDefault="00B357BE">
      <w:pPr>
        <w:pStyle w:val="Heading1"/>
        <w:ind w:left="883"/>
      </w:pPr>
    </w:p>
    <w:p w14:paraId="3E04AE70" w14:textId="77777777" w:rsidR="00B357BE" w:rsidRDefault="00B357BE">
      <w:pPr>
        <w:pStyle w:val="Heading1"/>
        <w:ind w:left="883"/>
      </w:pPr>
    </w:p>
    <w:p w14:paraId="54A4DD79" w14:textId="77777777" w:rsidR="00B357BE" w:rsidRDefault="00B357BE">
      <w:pPr>
        <w:pStyle w:val="Heading1"/>
        <w:ind w:left="883"/>
      </w:pPr>
    </w:p>
    <w:p w14:paraId="53D13C2E" w14:textId="77777777" w:rsidR="00B357BE" w:rsidRDefault="00B357BE">
      <w:pPr>
        <w:pStyle w:val="Heading1"/>
        <w:ind w:left="883"/>
      </w:pPr>
    </w:p>
    <w:p w14:paraId="1CFE86A8" w14:textId="77777777" w:rsidR="00B357BE" w:rsidRDefault="00B357BE">
      <w:pPr>
        <w:pStyle w:val="Heading1"/>
        <w:ind w:left="883"/>
      </w:pPr>
    </w:p>
    <w:p w14:paraId="6B809B9E" w14:textId="77777777" w:rsidR="00B357BE" w:rsidRDefault="00B357BE">
      <w:pPr>
        <w:pStyle w:val="Heading1"/>
        <w:ind w:left="883"/>
      </w:pPr>
    </w:p>
    <w:p w14:paraId="3FDEEC44" w14:textId="77777777" w:rsidR="00B357BE" w:rsidRDefault="00B357BE">
      <w:pPr>
        <w:pStyle w:val="Heading1"/>
        <w:ind w:left="883"/>
      </w:pPr>
    </w:p>
    <w:p w14:paraId="661ACDE2" w14:textId="77777777" w:rsidR="00B357BE" w:rsidRDefault="00B357BE">
      <w:pPr>
        <w:pStyle w:val="Heading1"/>
        <w:ind w:left="883"/>
      </w:pPr>
    </w:p>
    <w:p w14:paraId="2D59477F" w14:textId="77777777" w:rsidR="00B357BE" w:rsidRDefault="00B357BE">
      <w:pPr>
        <w:pStyle w:val="Heading1"/>
        <w:ind w:left="883"/>
      </w:pPr>
    </w:p>
    <w:p w14:paraId="5518984B" w14:textId="77777777" w:rsidR="00B357BE" w:rsidRDefault="00B357BE">
      <w:pPr>
        <w:pStyle w:val="Heading1"/>
        <w:ind w:left="883"/>
      </w:pPr>
    </w:p>
    <w:p w14:paraId="2B976830" w14:textId="77777777" w:rsidR="00B357BE" w:rsidRDefault="00B357BE">
      <w:pPr>
        <w:pStyle w:val="Heading1"/>
        <w:ind w:left="883"/>
      </w:pPr>
    </w:p>
    <w:p w14:paraId="6A84C556" w14:textId="77777777" w:rsidR="00B357BE" w:rsidRDefault="00B357BE">
      <w:pPr>
        <w:pStyle w:val="Heading1"/>
        <w:ind w:left="883"/>
      </w:pPr>
    </w:p>
    <w:p w14:paraId="02937486" w14:textId="77777777" w:rsidR="00B357BE" w:rsidRDefault="00B357BE">
      <w:pPr>
        <w:pStyle w:val="Heading1"/>
        <w:ind w:left="883"/>
      </w:pPr>
    </w:p>
    <w:p w14:paraId="6DE9EAF4" w14:textId="77777777" w:rsidR="00B357BE" w:rsidRDefault="00B357BE">
      <w:pPr>
        <w:pStyle w:val="Heading1"/>
        <w:ind w:left="883"/>
      </w:pPr>
    </w:p>
    <w:p w14:paraId="41E78E46" w14:textId="77777777" w:rsidR="000443F4" w:rsidRDefault="000443F4">
      <w:pPr>
        <w:pStyle w:val="Heading1"/>
        <w:ind w:left="883"/>
      </w:pPr>
    </w:p>
    <w:p w14:paraId="6B49F91B" w14:textId="77777777" w:rsidR="000443F4" w:rsidRDefault="000443F4">
      <w:pPr>
        <w:pStyle w:val="Heading1"/>
        <w:ind w:left="883"/>
      </w:pPr>
    </w:p>
    <w:p w14:paraId="0FE66D4F" w14:textId="77777777" w:rsidR="000443F4" w:rsidRDefault="000443F4">
      <w:pPr>
        <w:pStyle w:val="Heading1"/>
        <w:ind w:left="883"/>
      </w:pPr>
    </w:p>
    <w:p w14:paraId="15FC23C7" w14:textId="77777777" w:rsidR="000443F4" w:rsidRDefault="000443F4">
      <w:pPr>
        <w:pStyle w:val="Heading1"/>
        <w:ind w:left="883"/>
      </w:pPr>
    </w:p>
    <w:p w14:paraId="04F545FD" w14:textId="77777777" w:rsidR="000443F4" w:rsidRDefault="000443F4">
      <w:pPr>
        <w:pStyle w:val="Heading1"/>
        <w:ind w:left="883"/>
      </w:pPr>
    </w:p>
    <w:p w14:paraId="508AB355" w14:textId="77777777" w:rsidR="000443F4" w:rsidRDefault="000443F4">
      <w:pPr>
        <w:pStyle w:val="Heading1"/>
        <w:ind w:left="883"/>
      </w:pPr>
    </w:p>
    <w:p w14:paraId="740E9519" w14:textId="77777777" w:rsidR="000443F4" w:rsidRDefault="000443F4">
      <w:pPr>
        <w:pStyle w:val="Heading1"/>
        <w:ind w:left="883"/>
      </w:pPr>
    </w:p>
    <w:p w14:paraId="6E7ADC63" w14:textId="77777777" w:rsidR="000443F4" w:rsidRDefault="000443F4">
      <w:pPr>
        <w:pStyle w:val="Heading1"/>
        <w:ind w:left="883"/>
      </w:pPr>
    </w:p>
    <w:p w14:paraId="7A65A8FD" w14:textId="77777777" w:rsidR="000443F4" w:rsidRDefault="000443F4">
      <w:pPr>
        <w:pStyle w:val="Heading1"/>
        <w:ind w:left="883"/>
      </w:pPr>
    </w:p>
    <w:p w14:paraId="2910E8D3" w14:textId="77777777" w:rsidR="000443F4" w:rsidRDefault="000443F4">
      <w:pPr>
        <w:pStyle w:val="Heading1"/>
        <w:ind w:left="883"/>
      </w:pPr>
    </w:p>
    <w:p w14:paraId="08C0A452" w14:textId="77777777" w:rsidR="000443F4" w:rsidRDefault="000443F4">
      <w:pPr>
        <w:pStyle w:val="Heading1"/>
        <w:ind w:left="883"/>
      </w:pPr>
    </w:p>
    <w:p w14:paraId="616CA412" w14:textId="77777777" w:rsidR="000443F4" w:rsidRDefault="000443F4">
      <w:pPr>
        <w:pStyle w:val="Heading1"/>
        <w:ind w:left="883"/>
      </w:pPr>
    </w:p>
    <w:p w14:paraId="1FDF2EEB" w14:textId="77777777" w:rsidR="000443F4" w:rsidRDefault="000443F4">
      <w:pPr>
        <w:pStyle w:val="Heading1"/>
        <w:ind w:left="883"/>
      </w:pPr>
    </w:p>
    <w:p w14:paraId="5017A1D2" w14:textId="77777777" w:rsidR="000443F4" w:rsidRDefault="000443F4">
      <w:pPr>
        <w:pStyle w:val="Heading1"/>
        <w:ind w:left="883"/>
      </w:pPr>
    </w:p>
    <w:p w14:paraId="35A7D4D3" w14:textId="77777777" w:rsidR="00B357BE" w:rsidRDefault="00B357BE">
      <w:pPr>
        <w:pStyle w:val="Heading1"/>
        <w:ind w:left="883"/>
      </w:pPr>
    </w:p>
    <w:p w14:paraId="029C6CD6" w14:textId="77777777" w:rsidR="0099795C" w:rsidRDefault="00B357BE" w:rsidP="00B357BE">
      <w:pPr>
        <w:pStyle w:val="Heading1"/>
      </w:pPr>
      <w:r>
        <w:lastRenderedPageBreak/>
        <w:t xml:space="preserve">                </w:t>
      </w:r>
      <w:r w:rsidR="00D30DD1">
        <w:t>Figure S2A</w:t>
      </w:r>
    </w:p>
    <w:p w14:paraId="4607FA79" w14:textId="77777777" w:rsidR="0099795C" w:rsidRDefault="0099795C">
      <w:pPr>
        <w:pStyle w:val="BodyText"/>
        <w:spacing w:before="10"/>
        <w:rPr>
          <w:b/>
          <w:sz w:val="23"/>
        </w:rPr>
      </w:pPr>
    </w:p>
    <w:p w14:paraId="50BAD9ED" w14:textId="176A2F0E" w:rsidR="0099795C" w:rsidRDefault="002B00AF">
      <w:pPr>
        <w:spacing w:before="1"/>
        <w:ind w:left="1312"/>
        <w:rPr>
          <w:rFonts w:ascii="Calibri"/>
          <w:sz w:val="18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5F9BF1B1" wp14:editId="0EF0618D">
            <wp:simplePos x="0" y="0"/>
            <wp:positionH relativeFrom="column">
              <wp:posOffset>371475</wp:posOffset>
            </wp:positionH>
            <wp:positionV relativeFrom="paragraph">
              <wp:posOffset>812800</wp:posOffset>
            </wp:positionV>
            <wp:extent cx="5967095" cy="3933243"/>
            <wp:effectExtent l="0" t="0" r="0" b="0"/>
            <wp:wrapTight wrapText="bothSides">
              <wp:wrapPolygon edited="0">
                <wp:start x="5448" y="418"/>
                <wp:lineTo x="827" y="1778"/>
                <wp:lineTo x="896" y="2302"/>
                <wp:lineTo x="10757" y="2302"/>
                <wp:lineTo x="827" y="3557"/>
                <wp:lineTo x="827" y="7323"/>
                <wp:lineTo x="345" y="8997"/>
                <wp:lineTo x="414" y="13600"/>
                <wp:lineTo x="896" y="14019"/>
                <wp:lineTo x="1034" y="14751"/>
                <wp:lineTo x="2345" y="15693"/>
                <wp:lineTo x="1103" y="16216"/>
                <wp:lineTo x="1241" y="16634"/>
                <wp:lineTo x="7379" y="17366"/>
                <wp:lineTo x="965" y="17890"/>
                <wp:lineTo x="965" y="18413"/>
                <wp:lineTo x="10551" y="19040"/>
                <wp:lineTo x="965" y="19668"/>
                <wp:lineTo x="965" y="20296"/>
                <wp:lineTo x="9723" y="20714"/>
                <wp:lineTo x="10275" y="21028"/>
                <wp:lineTo x="10689" y="21028"/>
                <wp:lineTo x="12137" y="20819"/>
                <wp:lineTo x="12068" y="20714"/>
                <wp:lineTo x="19860" y="20087"/>
                <wp:lineTo x="19860" y="19773"/>
                <wp:lineTo x="11033" y="19040"/>
                <wp:lineTo x="19170" y="18517"/>
                <wp:lineTo x="19929" y="18203"/>
                <wp:lineTo x="18826" y="17366"/>
                <wp:lineTo x="19860" y="16634"/>
                <wp:lineTo x="19860" y="16320"/>
                <wp:lineTo x="18826" y="15693"/>
                <wp:lineTo x="19998" y="14542"/>
                <wp:lineTo x="19653" y="14437"/>
                <wp:lineTo x="14895" y="14019"/>
                <wp:lineTo x="19860" y="12868"/>
                <wp:lineTo x="19860" y="12659"/>
                <wp:lineTo x="21515" y="12240"/>
                <wp:lineTo x="21515" y="9102"/>
                <wp:lineTo x="12481" y="8997"/>
                <wp:lineTo x="19860" y="7637"/>
                <wp:lineTo x="20067" y="5545"/>
                <wp:lineTo x="10964" y="3975"/>
                <wp:lineTo x="19860" y="3975"/>
                <wp:lineTo x="19860" y="3766"/>
                <wp:lineTo x="10757" y="2302"/>
                <wp:lineTo x="19791" y="2197"/>
                <wp:lineTo x="19929" y="1988"/>
                <wp:lineTo x="15929" y="418"/>
                <wp:lineTo x="5448" y="418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7095" cy="39332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B4749CB" w14:textId="77777777" w:rsidR="0099795C" w:rsidRDefault="0099795C">
      <w:pPr>
        <w:rPr>
          <w:rFonts w:ascii="Calibri"/>
          <w:sz w:val="18"/>
        </w:rPr>
        <w:sectPr w:rsidR="0099795C">
          <w:type w:val="continuous"/>
          <w:pgSz w:w="12240" w:h="15840"/>
          <w:pgMar w:top="1440" w:right="580" w:bottom="280" w:left="840" w:header="720" w:footer="720" w:gutter="0"/>
          <w:cols w:space="720"/>
        </w:sectPr>
      </w:pPr>
    </w:p>
    <w:p w14:paraId="68E6AB6A" w14:textId="77777777" w:rsidR="0099795C" w:rsidRDefault="00D30DD1">
      <w:pPr>
        <w:pStyle w:val="Heading1"/>
      </w:pPr>
      <w:r>
        <w:lastRenderedPageBreak/>
        <w:t>Figure S2B</w:t>
      </w:r>
    </w:p>
    <w:p w14:paraId="744AE3F6" w14:textId="77777777" w:rsidR="0099795C" w:rsidRDefault="0099795C">
      <w:pPr>
        <w:pStyle w:val="BodyText"/>
        <w:spacing w:before="10"/>
        <w:rPr>
          <w:b/>
          <w:sz w:val="23"/>
        </w:rPr>
      </w:pPr>
    </w:p>
    <w:p w14:paraId="40DB8979" w14:textId="304A7B3A" w:rsidR="0099795C" w:rsidRDefault="00BD5EE6">
      <w:pPr>
        <w:pStyle w:val="BodyText"/>
        <w:rPr>
          <w:rFonts w:ascii="Calibri"/>
          <w:sz w:val="20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346630FE" wp14:editId="1C8F3140">
            <wp:simplePos x="0" y="0"/>
            <wp:positionH relativeFrom="column">
              <wp:posOffset>0</wp:posOffset>
            </wp:positionH>
            <wp:positionV relativeFrom="paragraph">
              <wp:posOffset>1270</wp:posOffset>
            </wp:positionV>
            <wp:extent cx="5977890" cy="3877310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7890" cy="3877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135C60B" w14:textId="77777777" w:rsidR="0099795C" w:rsidRDefault="0099795C">
      <w:pPr>
        <w:pStyle w:val="BodyText"/>
        <w:rPr>
          <w:rFonts w:ascii="Calibri"/>
          <w:sz w:val="20"/>
        </w:rPr>
      </w:pPr>
    </w:p>
    <w:p w14:paraId="46FB5ABA" w14:textId="77777777" w:rsidR="0099795C" w:rsidRDefault="0099795C">
      <w:pPr>
        <w:pStyle w:val="BodyText"/>
        <w:spacing w:before="3"/>
        <w:rPr>
          <w:rFonts w:ascii="Calibri"/>
          <w:sz w:val="15"/>
        </w:rPr>
      </w:pPr>
    </w:p>
    <w:p w14:paraId="74A4230F" w14:textId="77777777" w:rsidR="00BD5EE6" w:rsidRDefault="00BD5EE6">
      <w:pPr>
        <w:pStyle w:val="BodyText"/>
        <w:spacing w:before="90"/>
        <w:ind w:left="600" w:right="870"/>
        <w:rPr>
          <w:b/>
        </w:rPr>
      </w:pPr>
    </w:p>
    <w:p w14:paraId="0F1440A2" w14:textId="77777777" w:rsidR="00BD5EE6" w:rsidRDefault="00BD5EE6">
      <w:pPr>
        <w:pStyle w:val="BodyText"/>
        <w:spacing w:before="90"/>
        <w:ind w:left="600" w:right="870"/>
        <w:rPr>
          <w:b/>
        </w:rPr>
      </w:pPr>
    </w:p>
    <w:p w14:paraId="7F74128E" w14:textId="77777777" w:rsidR="00BD5EE6" w:rsidRDefault="00BD5EE6">
      <w:pPr>
        <w:pStyle w:val="BodyText"/>
        <w:spacing w:before="90"/>
        <w:ind w:left="600" w:right="870"/>
        <w:rPr>
          <w:b/>
        </w:rPr>
      </w:pPr>
    </w:p>
    <w:p w14:paraId="3C927B34" w14:textId="77777777" w:rsidR="00BD5EE6" w:rsidRDefault="00BD5EE6">
      <w:pPr>
        <w:pStyle w:val="BodyText"/>
        <w:spacing w:before="90"/>
        <w:ind w:left="600" w:right="870"/>
        <w:rPr>
          <w:b/>
        </w:rPr>
      </w:pPr>
    </w:p>
    <w:p w14:paraId="7C11103F" w14:textId="77777777" w:rsidR="00BD5EE6" w:rsidRDefault="00BD5EE6">
      <w:pPr>
        <w:pStyle w:val="BodyText"/>
        <w:spacing w:before="90"/>
        <w:ind w:left="600" w:right="870"/>
        <w:rPr>
          <w:b/>
        </w:rPr>
      </w:pPr>
    </w:p>
    <w:p w14:paraId="3991BCC3" w14:textId="77777777" w:rsidR="00BD5EE6" w:rsidRDefault="00BD5EE6">
      <w:pPr>
        <w:pStyle w:val="BodyText"/>
        <w:spacing w:before="90"/>
        <w:ind w:left="600" w:right="870"/>
        <w:rPr>
          <w:b/>
        </w:rPr>
      </w:pPr>
    </w:p>
    <w:p w14:paraId="4420CFBE" w14:textId="77777777" w:rsidR="00BD5EE6" w:rsidRDefault="00BD5EE6">
      <w:pPr>
        <w:pStyle w:val="BodyText"/>
        <w:spacing w:before="90"/>
        <w:ind w:left="600" w:right="870"/>
        <w:rPr>
          <w:b/>
        </w:rPr>
      </w:pPr>
    </w:p>
    <w:p w14:paraId="40AABB36" w14:textId="77777777" w:rsidR="00BD5EE6" w:rsidRDefault="00BD5EE6">
      <w:pPr>
        <w:pStyle w:val="BodyText"/>
        <w:spacing w:before="90"/>
        <w:ind w:left="600" w:right="870"/>
        <w:rPr>
          <w:b/>
        </w:rPr>
      </w:pPr>
    </w:p>
    <w:p w14:paraId="636DE7C1" w14:textId="77777777" w:rsidR="00BD5EE6" w:rsidRDefault="00BD5EE6">
      <w:pPr>
        <w:pStyle w:val="BodyText"/>
        <w:spacing w:before="90"/>
        <w:ind w:left="600" w:right="870"/>
        <w:rPr>
          <w:b/>
        </w:rPr>
      </w:pPr>
    </w:p>
    <w:p w14:paraId="3BFE0077" w14:textId="77777777" w:rsidR="00BD5EE6" w:rsidRDefault="00BD5EE6">
      <w:pPr>
        <w:pStyle w:val="BodyText"/>
        <w:spacing w:before="90"/>
        <w:ind w:left="600" w:right="870"/>
        <w:rPr>
          <w:b/>
        </w:rPr>
      </w:pPr>
    </w:p>
    <w:p w14:paraId="248E8C59" w14:textId="77777777" w:rsidR="00BD5EE6" w:rsidRDefault="00BD5EE6">
      <w:pPr>
        <w:pStyle w:val="BodyText"/>
        <w:spacing w:before="90"/>
        <w:ind w:left="600" w:right="870"/>
        <w:rPr>
          <w:b/>
        </w:rPr>
      </w:pPr>
    </w:p>
    <w:p w14:paraId="3BCB07FC" w14:textId="77777777" w:rsidR="00BD5EE6" w:rsidRDefault="00BD5EE6">
      <w:pPr>
        <w:pStyle w:val="BodyText"/>
        <w:spacing w:before="90"/>
        <w:ind w:left="600" w:right="870"/>
        <w:rPr>
          <w:b/>
        </w:rPr>
      </w:pPr>
    </w:p>
    <w:p w14:paraId="0EED34D0" w14:textId="77777777" w:rsidR="00BD5EE6" w:rsidRDefault="00BD5EE6">
      <w:pPr>
        <w:pStyle w:val="BodyText"/>
        <w:spacing w:before="90"/>
        <w:ind w:left="600" w:right="870"/>
        <w:rPr>
          <w:b/>
        </w:rPr>
      </w:pPr>
    </w:p>
    <w:p w14:paraId="2263952B" w14:textId="77777777" w:rsidR="00BD5EE6" w:rsidRDefault="00BD5EE6">
      <w:pPr>
        <w:pStyle w:val="BodyText"/>
        <w:spacing w:before="90"/>
        <w:ind w:left="600" w:right="870"/>
        <w:rPr>
          <w:b/>
        </w:rPr>
      </w:pPr>
    </w:p>
    <w:p w14:paraId="793838CD" w14:textId="77777777" w:rsidR="00BD5EE6" w:rsidRDefault="00BD5EE6">
      <w:pPr>
        <w:pStyle w:val="BodyText"/>
        <w:spacing w:before="90"/>
        <w:ind w:left="600" w:right="870"/>
        <w:rPr>
          <w:b/>
        </w:rPr>
      </w:pPr>
    </w:p>
    <w:p w14:paraId="6E198B7D" w14:textId="77777777" w:rsidR="00BD5EE6" w:rsidRDefault="00BD5EE6">
      <w:pPr>
        <w:pStyle w:val="BodyText"/>
        <w:spacing w:before="90"/>
        <w:ind w:left="600" w:right="870"/>
        <w:rPr>
          <w:b/>
        </w:rPr>
      </w:pPr>
    </w:p>
    <w:p w14:paraId="33D47D65" w14:textId="15521346" w:rsidR="0099795C" w:rsidRDefault="00D30DD1">
      <w:pPr>
        <w:pStyle w:val="BodyText"/>
        <w:spacing w:before="90"/>
        <w:ind w:left="600" w:right="870"/>
      </w:pPr>
      <w:r>
        <w:rPr>
          <w:b/>
        </w:rPr>
        <w:t xml:space="preserve">Figure S2. </w:t>
      </w:r>
      <w:r>
        <w:t xml:space="preserve">Iron acquisition genes of </w:t>
      </w:r>
      <w:proofErr w:type="spellStart"/>
      <w:r>
        <w:t>IncFIB</w:t>
      </w:r>
      <w:proofErr w:type="spellEnd"/>
      <w:r>
        <w:t xml:space="preserve"> carrying </w:t>
      </w:r>
      <w:r>
        <w:rPr>
          <w:i/>
        </w:rPr>
        <w:t xml:space="preserve">Salmonella </w:t>
      </w:r>
      <w:proofErr w:type="spellStart"/>
      <w:r>
        <w:rPr>
          <w:i/>
        </w:rPr>
        <w:t>Schwarzengrund</w:t>
      </w:r>
      <w:proofErr w:type="spellEnd"/>
      <w:r>
        <w:rPr>
          <w:i/>
        </w:rPr>
        <w:t xml:space="preserve"> </w:t>
      </w:r>
      <w:r>
        <w:t xml:space="preserve">isolated from human were upregulated in Iron-depleted conditions compared to Iron-rich. A) </w:t>
      </w:r>
      <w:proofErr w:type="spellStart"/>
      <w:r>
        <w:rPr>
          <w:i/>
        </w:rPr>
        <w:t>sitA</w:t>
      </w:r>
      <w:proofErr w:type="spellEnd"/>
      <w:r>
        <w:rPr>
          <w:i/>
        </w:rPr>
        <w:t xml:space="preserve"> </w:t>
      </w:r>
      <w:r>
        <w:t xml:space="preserve">and </w:t>
      </w:r>
      <w:proofErr w:type="spellStart"/>
      <w:r>
        <w:rPr>
          <w:i/>
        </w:rPr>
        <w:t>iutA</w:t>
      </w:r>
      <w:proofErr w:type="spellEnd"/>
      <w:r>
        <w:rPr>
          <w:i/>
        </w:rPr>
        <w:t xml:space="preserve"> </w:t>
      </w:r>
      <w:r>
        <w:t xml:space="preserve">expression in LBID (blue bar) and LBIR (red bar) for MDH29. B) </w:t>
      </w:r>
      <w:proofErr w:type="spellStart"/>
      <w:r>
        <w:rPr>
          <w:i/>
        </w:rPr>
        <w:t>sitA</w:t>
      </w:r>
      <w:proofErr w:type="spellEnd"/>
      <w:r>
        <w:rPr>
          <w:i/>
        </w:rPr>
        <w:t xml:space="preserve"> </w:t>
      </w:r>
      <w:r>
        <w:t xml:space="preserve">and </w:t>
      </w:r>
      <w:proofErr w:type="spellStart"/>
      <w:r>
        <w:rPr>
          <w:i/>
        </w:rPr>
        <w:t>iutA</w:t>
      </w:r>
      <w:proofErr w:type="spellEnd"/>
      <w:r>
        <w:rPr>
          <w:i/>
        </w:rPr>
        <w:t xml:space="preserve"> </w:t>
      </w:r>
      <w:r>
        <w:t xml:space="preserve">expression in LBID (blue bar) and LBIR (red bar) for WLSH7. </w:t>
      </w:r>
      <w:r w:rsidR="004870D1" w:rsidRPr="00504C8A">
        <w:t>Two biological replicates and three technical replicates were used for each sample (+/- SD)</w:t>
      </w:r>
      <w:r>
        <w:t>. Gene expression were normalized with base line expression of control isolate in each gene that were grown in LB. LBID=iron depleted LB; LBIR =iron-rich LB.</w:t>
      </w:r>
    </w:p>
    <w:p w14:paraId="79DB4DC6" w14:textId="77777777" w:rsidR="0099795C" w:rsidRDefault="0099795C">
      <w:pPr>
        <w:sectPr w:rsidR="0099795C">
          <w:pgSz w:w="12240" w:h="15840"/>
          <w:pgMar w:top="1440" w:right="580" w:bottom="280" w:left="840" w:header="720" w:footer="720" w:gutter="0"/>
          <w:cols w:space="720"/>
        </w:sectPr>
      </w:pPr>
      <w:bookmarkStart w:id="0" w:name="_GoBack"/>
      <w:bookmarkEnd w:id="0"/>
    </w:p>
    <w:p w14:paraId="6D43AD12" w14:textId="77777777" w:rsidR="0099795C" w:rsidRDefault="000443F4">
      <w:pPr>
        <w:pStyle w:val="BodyText"/>
        <w:spacing w:before="4"/>
        <w:rPr>
          <w:rFonts w:asciiTheme="minorHAnsi" w:hAnsiTheme="minorHAnsi" w:cstheme="minorHAnsi"/>
          <w:b/>
        </w:rPr>
      </w:pPr>
      <w:r w:rsidRPr="000443F4">
        <w:rPr>
          <w:rFonts w:asciiTheme="minorHAnsi" w:hAnsiTheme="minorHAnsi" w:cstheme="minorHAnsi"/>
          <w:b/>
        </w:rPr>
        <w:lastRenderedPageBreak/>
        <w:t>Figure S3</w:t>
      </w:r>
    </w:p>
    <w:p w14:paraId="58538D63" w14:textId="3A3EABBB" w:rsidR="000443F4" w:rsidRDefault="00C3309C">
      <w:pPr>
        <w:pStyle w:val="BodyText"/>
        <w:spacing w:before="4"/>
        <w:rPr>
          <w:rFonts w:asciiTheme="minorHAnsi" w:hAnsiTheme="minorHAnsi" w:cstheme="minorHAnsi"/>
          <w:b/>
        </w:rPr>
      </w:pPr>
      <w:r w:rsidRPr="00C3309C">
        <w:rPr>
          <w:noProof/>
        </w:rPr>
        <w:drawing>
          <wp:inline distT="0" distB="0" distL="0" distR="0" wp14:anchorId="06A44854" wp14:editId="7ED4971B">
            <wp:extent cx="6870700" cy="477075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0700" cy="4770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1F2A59" w14:textId="56C49D3E" w:rsidR="0017307C" w:rsidRDefault="0017307C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4FD1292A" w14:textId="57A93B0F" w:rsidR="00277221" w:rsidRDefault="00277221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124BA5F7" w14:textId="7B2A9D57" w:rsidR="00277221" w:rsidRDefault="00277221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2CE2FDAE" w14:textId="1B2AC56B" w:rsidR="00277221" w:rsidRDefault="00277221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52E45F1B" w14:textId="1E21625B" w:rsidR="00277221" w:rsidRDefault="00277221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01C704D8" w14:textId="4B118665" w:rsidR="00277221" w:rsidRDefault="00277221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7A5DA5CF" w14:textId="75AEF43A" w:rsidR="00277221" w:rsidRDefault="00277221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53DC42FD" w14:textId="4402CFBB" w:rsidR="00277221" w:rsidRDefault="00277221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3AE82162" w14:textId="76558E61" w:rsidR="00277221" w:rsidRDefault="00277221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4B442104" w14:textId="0FB36103" w:rsidR="00277221" w:rsidRDefault="00277221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6F9D594C" w14:textId="0277B512" w:rsidR="00277221" w:rsidRDefault="00277221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456A1BC7" w14:textId="12B86987" w:rsidR="00277221" w:rsidRDefault="00277221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47B52E6B" w14:textId="0CC29890" w:rsidR="00277221" w:rsidRDefault="00277221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2063900D" w14:textId="2699FDFE" w:rsidR="00277221" w:rsidRDefault="00277221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7CB1C6BF" w14:textId="4B22868C" w:rsidR="00277221" w:rsidRDefault="00277221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069077C3" w14:textId="6F4F3194" w:rsidR="00277221" w:rsidRDefault="00277221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4C2DEE61" w14:textId="191EE392" w:rsidR="00277221" w:rsidRDefault="00277221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510D13D5" w14:textId="77777777" w:rsidR="00277221" w:rsidRDefault="00277221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1696F562" w14:textId="590A0DDC" w:rsidR="00277221" w:rsidRDefault="00277221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7DDA336B" w14:textId="36F390D3" w:rsidR="00277221" w:rsidRDefault="00277221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3907B95B" w14:textId="785EB591" w:rsidR="00277221" w:rsidRDefault="00277221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64686FE3" w14:textId="5F76E8C9" w:rsidR="00277221" w:rsidRDefault="005724DE">
      <w:pPr>
        <w:pStyle w:val="BodyText"/>
        <w:spacing w:before="4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lastRenderedPageBreak/>
        <w:t>Figure S4:</w:t>
      </w:r>
    </w:p>
    <w:p w14:paraId="522ABCE5" w14:textId="6BB2D02C" w:rsidR="0017307C" w:rsidRDefault="0017307C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617102C2" w14:textId="5633AA5D" w:rsidR="00C3309C" w:rsidRDefault="00277221">
      <w:pPr>
        <w:pStyle w:val="BodyText"/>
        <w:spacing w:before="4"/>
        <w:rPr>
          <w:rFonts w:asciiTheme="minorHAnsi" w:hAnsiTheme="minorHAnsi" w:cstheme="minorHAnsi"/>
          <w:b/>
        </w:rPr>
      </w:pPr>
      <w:r w:rsidRPr="00277221">
        <w:rPr>
          <w:noProof/>
        </w:rPr>
        <w:drawing>
          <wp:inline distT="0" distB="0" distL="0" distR="0" wp14:anchorId="32AE509D" wp14:editId="49FF0B25">
            <wp:extent cx="6870700" cy="475170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0700" cy="4751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FD52AD" w14:textId="77777777" w:rsidR="00C3309C" w:rsidRDefault="00C3309C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5064FA25" w14:textId="4CDD4990" w:rsidR="0017307C" w:rsidRDefault="0017307C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605BF745" w14:textId="432A09BA" w:rsidR="0017307C" w:rsidRDefault="0017307C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3EC4017B" w14:textId="0079AE85" w:rsidR="0017307C" w:rsidRDefault="0017307C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5728C7D5" w14:textId="528713F7" w:rsidR="0017307C" w:rsidRDefault="0017307C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2315CB04" w14:textId="161A1B97" w:rsidR="0017307C" w:rsidRDefault="0017307C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02A1401C" w14:textId="7F2513E3" w:rsidR="0017307C" w:rsidRDefault="0017307C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4C78E1A1" w14:textId="5474B920" w:rsidR="0017307C" w:rsidRDefault="0017307C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1CEEE016" w14:textId="13176F35" w:rsidR="0017307C" w:rsidRDefault="0017307C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0511F51C" w14:textId="1CF4F722" w:rsidR="0017307C" w:rsidRDefault="0017307C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7CB9A385" w14:textId="78C33327" w:rsidR="0017307C" w:rsidRDefault="0017307C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738E5986" w14:textId="370D5B59" w:rsidR="0017307C" w:rsidRDefault="0017307C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16762DF1" w14:textId="4ECD2A67" w:rsidR="0017307C" w:rsidRDefault="0017307C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2FE07F92" w14:textId="528AC8D3" w:rsidR="0017307C" w:rsidRDefault="0017307C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314716C0" w14:textId="0F40A443" w:rsidR="0017307C" w:rsidRDefault="0017307C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3DEA5005" w14:textId="610C93B3" w:rsidR="0017307C" w:rsidRDefault="0017307C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3A8B2999" w14:textId="07C797D2" w:rsidR="0017307C" w:rsidRDefault="0017307C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0F180079" w14:textId="26D6E9BD" w:rsidR="0017307C" w:rsidRDefault="0017307C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1DD1D1F3" w14:textId="15702C66" w:rsidR="0017307C" w:rsidRDefault="0017307C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0B6405B9" w14:textId="173C3452" w:rsidR="0017307C" w:rsidRDefault="0017307C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7BAFE469" w14:textId="644BC3F1" w:rsidR="0017307C" w:rsidRDefault="005724DE">
      <w:pPr>
        <w:pStyle w:val="BodyText"/>
        <w:spacing w:before="4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lastRenderedPageBreak/>
        <w:t>Figure S5</w:t>
      </w:r>
      <w:r w:rsidR="00742F70">
        <w:rPr>
          <w:rFonts w:asciiTheme="minorHAnsi" w:hAnsiTheme="minorHAnsi" w:cstheme="minorHAnsi"/>
          <w:b/>
        </w:rPr>
        <w:t>:</w:t>
      </w:r>
    </w:p>
    <w:p w14:paraId="49A8F341" w14:textId="7188E45E" w:rsidR="00742F70" w:rsidRDefault="00742F70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2BADEF99" w14:textId="7285F433" w:rsidR="00742F70" w:rsidRDefault="00742F70">
      <w:pPr>
        <w:pStyle w:val="BodyText"/>
        <w:spacing w:before="4"/>
        <w:rPr>
          <w:rFonts w:asciiTheme="minorHAnsi" w:hAnsiTheme="minorHAnsi" w:cstheme="minorHAnsi"/>
          <w:b/>
        </w:rPr>
      </w:pPr>
      <w:r w:rsidRPr="00742F70">
        <w:rPr>
          <w:noProof/>
        </w:rPr>
        <w:drawing>
          <wp:inline distT="0" distB="0" distL="0" distR="0" wp14:anchorId="7C96BBCA" wp14:editId="3B256AB3">
            <wp:extent cx="6870700" cy="533971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0700" cy="5339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F6492F" w14:textId="6F9A48DB" w:rsidR="00742F70" w:rsidRDefault="00742F70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0CE9E6E2" w14:textId="044B202E" w:rsidR="00742F70" w:rsidRDefault="00742F70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511E4167" w14:textId="10BFEB35" w:rsidR="00742F70" w:rsidRDefault="00742F70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2DAEFB1D" w14:textId="2CE45D7B" w:rsidR="00742F70" w:rsidRDefault="00742F70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4FE2F845" w14:textId="515B5EEF" w:rsidR="00742F70" w:rsidRDefault="00742F70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3955D7EF" w14:textId="2D49AEE3" w:rsidR="00742F70" w:rsidRDefault="00742F70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7EC703BE" w14:textId="33E78297" w:rsidR="00742F70" w:rsidRDefault="00742F70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5389AA5B" w14:textId="6359342E" w:rsidR="00742F70" w:rsidRDefault="00742F70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7033C1B8" w14:textId="0C9B9719" w:rsidR="00742F70" w:rsidRDefault="00742F70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4800593F" w14:textId="506CA472" w:rsidR="00742F70" w:rsidRDefault="00742F70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72ED8C18" w14:textId="1E245707" w:rsidR="00742F70" w:rsidRDefault="00742F70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732B6701" w14:textId="631B8BCB" w:rsidR="00742F70" w:rsidRDefault="00742F70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32CEE375" w14:textId="45F8CAE2" w:rsidR="00742F70" w:rsidRDefault="00742F70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748C0F99" w14:textId="3C3F5612" w:rsidR="00742F70" w:rsidRDefault="00742F70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64D5C32F" w14:textId="77ADC953" w:rsidR="00742F70" w:rsidRDefault="00742F70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61115A87" w14:textId="71CAE41A" w:rsidR="00742F70" w:rsidRDefault="00742F70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0F9DAB57" w14:textId="2EC2DFAE" w:rsidR="00742F70" w:rsidRDefault="00742F70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050BDD19" w14:textId="13CF3B04" w:rsidR="00742F70" w:rsidRDefault="00DB7BCE">
      <w:pPr>
        <w:pStyle w:val="BodyText"/>
        <w:spacing w:before="4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lastRenderedPageBreak/>
        <w:t>Figure S6</w:t>
      </w:r>
    </w:p>
    <w:p w14:paraId="1017B7A9" w14:textId="78ED9280" w:rsidR="00DB7BCE" w:rsidRDefault="00DB7BCE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4D1A3CF9" w14:textId="2ECCE99B" w:rsidR="00DB7BCE" w:rsidRDefault="00DB7BCE">
      <w:pPr>
        <w:pStyle w:val="BodyText"/>
        <w:spacing w:before="4"/>
        <w:rPr>
          <w:rFonts w:asciiTheme="minorHAnsi" w:hAnsiTheme="minorHAnsi" w:cstheme="minorHAnsi"/>
          <w:b/>
        </w:rPr>
      </w:pPr>
      <w:r w:rsidRPr="00DB7BCE">
        <w:rPr>
          <w:noProof/>
        </w:rPr>
        <w:drawing>
          <wp:inline distT="0" distB="0" distL="0" distR="0" wp14:anchorId="3EE5A7F1" wp14:editId="0BFBA029">
            <wp:extent cx="6870700" cy="464693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0700" cy="4646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89F9BD" w14:textId="77777777" w:rsidR="00742F70" w:rsidRDefault="00742F70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7F45F3F1" w14:textId="46C576F4" w:rsidR="00B950F0" w:rsidRDefault="00B950F0">
      <w:pPr>
        <w:pStyle w:val="BodyText"/>
        <w:spacing w:before="4"/>
        <w:rPr>
          <w:rFonts w:asciiTheme="minorHAnsi" w:hAnsiTheme="minorHAnsi" w:cstheme="minorHAnsi"/>
          <w:b/>
        </w:rPr>
      </w:pPr>
    </w:p>
    <w:p w14:paraId="4984FEAC" w14:textId="70CB6311" w:rsidR="0017307C" w:rsidRPr="000443F4" w:rsidRDefault="0017307C">
      <w:pPr>
        <w:pStyle w:val="BodyText"/>
        <w:spacing w:before="4"/>
        <w:rPr>
          <w:rFonts w:asciiTheme="minorHAnsi" w:hAnsiTheme="minorHAnsi" w:cstheme="minorHAnsi"/>
          <w:b/>
        </w:rPr>
      </w:pPr>
    </w:p>
    <w:sectPr w:rsidR="0017307C" w:rsidRPr="000443F4">
      <w:pgSz w:w="12240" w:h="15840"/>
      <w:pgMar w:top="1500" w:right="580" w:bottom="280" w:left="8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8F192F" w14:textId="77777777" w:rsidR="00DD0621" w:rsidRDefault="00DD0621" w:rsidP="000443F4">
      <w:r>
        <w:separator/>
      </w:r>
    </w:p>
  </w:endnote>
  <w:endnote w:type="continuationSeparator" w:id="0">
    <w:p w14:paraId="7105D832" w14:textId="77777777" w:rsidR="00DD0621" w:rsidRDefault="00DD0621" w:rsidP="000443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A1A9F0" w14:textId="77777777" w:rsidR="00DD0621" w:rsidRDefault="00DD0621" w:rsidP="000443F4">
      <w:r>
        <w:separator/>
      </w:r>
    </w:p>
  </w:footnote>
  <w:footnote w:type="continuationSeparator" w:id="0">
    <w:p w14:paraId="56439614" w14:textId="77777777" w:rsidR="00DD0621" w:rsidRDefault="00DD0621" w:rsidP="000443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9795C"/>
    <w:rsid w:val="000443F4"/>
    <w:rsid w:val="001613C8"/>
    <w:rsid w:val="0017307C"/>
    <w:rsid w:val="00277221"/>
    <w:rsid w:val="002B00AF"/>
    <w:rsid w:val="00356107"/>
    <w:rsid w:val="003A552D"/>
    <w:rsid w:val="003F56D4"/>
    <w:rsid w:val="004870D1"/>
    <w:rsid w:val="00504C8A"/>
    <w:rsid w:val="005724DE"/>
    <w:rsid w:val="005E0564"/>
    <w:rsid w:val="0068411B"/>
    <w:rsid w:val="00742F70"/>
    <w:rsid w:val="0086179A"/>
    <w:rsid w:val="008D113E"/>
    <w:rsid w:val="00990343"/>
    <w:rsid w:val="00993F19"/>
    <w:rsid w:val="0099795C"/>
    <w:rsid w:val="009D010C"/>
    <w:rsid w:val="00B357BE"/>
    <w:rsid w:val="00B950F0"/>
    <w:rsid w:val="00BD5EE6"/>
    <w:rsid w:val="00C3309C"/>
    <w:rsid w:val="00CB63BC"/>
    <w:rsid w:val="00D30DD1"/>
    <w:rsid w:val="00DB7BCE"/>
    <w:rsid w:val="00DD0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D90E2"/>
  <w15:docId w15:val="{6712FA8A-5B2F-4E93-BD3B-C05DD0248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lang w:bidi="en-US"/>
    </w:rPr>
  </w:style>
  <w:style w:type="paragraph" w:styleId="Heading1">
    <w:name w:val="heading 1"/>
    <w:basedOn w:val="Normal"/>
    <w:uiPriority w:val="9"/>
    <w:qFormat/>
    <w:pPr>
      <w:spacing w:before="78"/>
      <w:ind w:left="103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B357B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57BE"/>
    <w:rPr>
      <w:rFonts w:ascii="Segoe UI" w:eastAsia="Times New Roman" w:hAnsi="Segoe UI" w:cs="Segoe UI"/>
      <w:sz w:val="18"/>
      <w:szCs w:val="18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0443F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43F4"/>
    <w:rPr>
      <w:rFonts w:ascii="Times New Roman" w:eastAsia="Times New Roman" w:hAnsi="Times New Roman" w:cs="Times New Roman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0443F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43F4"/>
    <w:rPr>
      <w:rFonts w:ascii="Times New Roman" w:eastAsia="Times New Roman" w:hAnsi="Times New Roman" w:cs="Times New Roman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7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janchi, Bijay</dc:creator>
  <cp:lastModifiedBy>Khajanchi, Bijay</cp:lastModifiedBy>
  <cp:revision>24</cp:revision>
  <dcterms:created xsi:type="dcterms:W3CDTF">2020-11-20T19:34:00Z</dcterms:created>
  <dcterms:modified xsi:type="dcterms:W3CDTF">2021-03-18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1-20T00:00:00Z</vt:filetime>
  </property>
  <property fmtid="{D5CDD505-2E9C-101B-9397-08002B2CF9AE}" pid="3" name="Creator">
    <vt:lpwstr>Acrobat PDFMaker 17 for Word</vt:lpwstr>
  </property>
  <property fmtid="{D5CDD505-2E9C-101B-9397-08002B2CF9AE}" pid="4" name="LastSaved">
    <vt:filetime>2020-11-20T00:00:00Z</vt:filetime>
  </property>
</Properties>
</file>